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0B9BE" w14:textId="3572F6B4" w:rsidR="00FD0502" w:rsidRPr="00FD0502" w:rsidRDefault="00FD0502">
      <w:pPr>
        <w:rPr>
          <w:rFonts w:cstheme="minorHAnsi"/>
          <w:sz w:val="22"/>
          <w:szCs w:val="22"/>
        </w:rPr>
      </w:pPr>
      <w:r w:rsidRPr="00FD0502">
        <w:rPr>
          <w:rFonts w:cstheme="minorHAnsi"/>
          <w:sz w:val="22"/>
          <w:szCs w:val="22"/>
        </w:rPr>
        <w:t xml:space="preserve">Table 2. </w:t>
      </w:r>
      <w:r w:rsidRPr="00FD0502">
        <w:rPr>
          <w:rFonts w:cstheme="minorHAnsi"/>
          <w:color w:val="000000"/>
          <w:kern w:val="0"/>
          <w:sz w:val="22"/>
          <w:szCs w:val="22"/>
        </w:rPr>
        <w:t xml:space="preserve">Case studies and topics presented at the TMOUD engagement virtual </w:t>
      </w:r>
      <w:proofErr w:type="gramStart"/>
      <w:r w:rsidRPr="00FD0502">
        <w:rPr>
          <w:rFonts w:cstheme="minorHAnsi"/>
          <w:color w:val="000000"/>
          <w:kern w:val="0"/>
          <w:sz w:val="22"/>
          <w:szCs w:val="22"/>
        </w:rPr>
        <w:t>seminar</w:t>
      </w:r>
      <w:proofErr w:type="gramEnd"/>
    </w:p>
    <w:tbl>
      <w:tblPr>
        <w:tblW w:w="906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5"/>
        <w:gridCol w:w="2250"/>
        <w:gridCol w:w="4759"/>
      </w:tblGrid>
      <w:tr w:rsidR="00FD0502" w:rsidRPr="00FD0502" w14:paraId="01516D48" w14:textId="77777777" w:rsidTr="00B94205">
        <w:trPr>
          <w:trHeight w:val="165"/>
          <w:jc w:val="center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EE273" w14:textId="77777777" w:rsidR="00FD0502" w:rsidRPr="00FD0502" w:rsidRDefault="00FD0502" w:rsidP="00FD050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50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ation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218C4" w14:textId="77777777" w:rsidR="00FD0502" w:rsidRPr="00FD0502" w:rsidRDefault="00FD0502" w:rsidP="00FD050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50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vice or topic</w:t>
            </w:r>
          </w:p>
        </w:tc>
        <w:tc>
          <w:tcPr>
            <w:tcW w:w="4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CD984" w14:textId="77777777" w:rsidR="00FD0502" w:rsidRPr="00FD0502" w:rsidRDefault="00FD0502" w:rsidP="00FD050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50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y learning points</w:t>
            </w:r>
          </w:p>
        </w:tc>
      </w:tr>
      <w:tr w:rsidR="00FD0502" w:rsidRPr="00FD0502" w14:paraId="79705BC0" w14:textId="77777777" w:rsidTr="00B94205">
        <w:trPr>
          <w:trHeight w:val="360"/>
          <w:jc w:val="center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A0BD8" w14:textId="77777777" w:rsidR="00FD0502" w:rsidRPr="00FD0502" w:rsidRDefault="00FD0502" w:rsidP="00FD050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vince-wide, Alberta. Canada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52925" w14:textId="4BADC0E3" w:rsidR="00FD0502" w:rsidRPr="00FD0502" w:rsidRDefault="00041B47" w:rsidP="00FD050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e </w:t>
            </w:r>
            <w:r w:rsidR="00FD0502"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tual Opioid Dependency Program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VODP)</w:t>
            </w:r>
          </w:p>
        </w:tc>
        <w:tc>
          <w:tcPr>
            <w:tcW w:w="4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7C297" w14:textId="1A3AE37E" w:rsidR="00F50E82" w:rsidRDefault="007536D7" w:rsidP="00E77714">
            <w:pPr>
              <w:pStyle w:val="ListParagraph"/>
              <w:numPr>
                <w:ilvl w:val="0"/>
                <w:numId w:val="4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Unique challenge raised by fentanyl-crisis</w:t>
            </w:r>
            <w:r w:rsidR="00F50E8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with drug-related deaths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and </w:t>
            </w:r>
            <w:r w:rsidR="00853F6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working across a vast </w:t>
            </w:r>
            <w:proofErr w:type="gramStart"/>
            <w:r w:rsidR="0093025A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geography</w:t>
            </w:r>
            <w:proofErr w:type="gramEnd"/>
          </w:p>
          <w:p w14:paraId="48DD40A0" w14:textId="1E200C03" w:rsidR="00FD0502" w:rsidRDefault="007F579B" w:rsidP="00E77714">
            <w:pPr>
              <w:pStyle w:val="ListParagraph"/>
              <w:numPr>
                <w:ilvl w:val="0"/>
                <w:numId w:val="4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Designed to be a fully </w:t>
            </w:r>
            <w:r w:rsidR="00685CE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irtual MOUD delivery </w:t>
            </w:r>
            <w:proofErr w:type="gramStart"/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service</w:t>
            </w:r>
            <w:proofErr w:type="gramEnd"/>
          </w:p>
          <w:p w14:paraId="54D71F14" w14:textId="77777777" w:rsidR="007F579B" w:rsidRDefault="007F579B" w:rsidP="00E77714">
            <w:pPr>
              <w:pStyle w:val="ListParagraph"/>
              <w:numPr>
                <w:ilvl w:val="0"/>
                <w:numId w:val="4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Multiple direct access and referral options</w:t>
            </w:r>
          </w:p>
          <w:p w14:paraId="724E7A61" w14:textId="0777A6DF" w:rsidR="007F579B" w:rsidRDefault="007F579B" w:rsidP="00E77714">
            <w:pPr>
              <w:pStyle w:val="ListParagraph"/>
              <w:numPr>
                <w:ilvl w:val="0"/>
                <w:numId w:val="4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B9420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ublic service p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roviding methadone and buprenorphine</w:t>
            </w:r>
            <w:r w:rsidR="00B9420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="002C6FCA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including same day </w:t>
            </w:r>
            <w:proofErr w:type="gramStart"/>
            <w:r w:rsidR="002C6FCA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initiation</w:t>
            </w:r>
            <w:proofErr w:type="gramEnd"/>
          </w:p>
          <w:p w14:paraId="4C086751" w14:textId="7B031588" w:rsidR="007F579B" w:rsidRPr="007F579B" w:rsidRDefault="007F579B" w:rsidP="00E77714">
            <w:pPr>
              <w:pStyle w:val="ListParagraph"/>
              <w:numPr>
                <w:ilvl w:val="0"/>
                <w:numId w:val="4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Provincewide, but using local community infrastructure including pharmacies and lab facilities</w:t>
            </w:r>
          </w:p>
        </w:tc>
      </w:tr>
      <w:tr w:rsidR="00FD0502" w:rsidRPr="00FD0502" w14:paraId="24E6B57C" w14:textId="77777777" w:rsidTr="00B94205">
        <w:trPr>
          <w:trHeight w:val="345"/>
          <w:jc w:val="center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CBFF8" w14:textId="77777777" w:rsidR="00FD0502" w:rsidRPr="00FD0502" w:rsidRDefault="00FD0502" w:rsidP="00FD050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 Louis, USA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D8A99" w14:textId="77777777" w:rsidR="00FD0502" w:rsidRPr="00FD0502" w:rsidRDefault="00FD0502" w:rsidP="00FD050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ssisted Recovery </w:t>
            </w:r>
            <w:proofErr w:type="spellStart"/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nters</w:t>
            </w:r>
            <w:proofErr w:type="spellEnd"/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of America</w:t>
            </w:r>
          </w:p>
        </w:tc>
        <w:tc>
          <w:tcPr>
            <w:tcW w:w="4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B4E6F" w14:textId="77777777" w:rsidR="00B2053F" w:rsidRDefault="00B2053F" w:rsidP="00B94205">
            <w:pPr>
              <w:pStyle w:val="ListParagraph"/>
              <w:numPr>
                <w:ilvl w:val="0"/>
                <w:numId w:val="7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Unique challenge posed by COVID-19</w:t>
            </w:r>
          </w:p>
          <w:p w14:paraId="17290208" w14:textId="7083351B" w:rsidR="000A1AC9" w:rsidRPr="00B2053F" w:rsidRDefault="00B94205" w:rsidP="00B2053F">
            <w:pPr>
              <w:pStyle w:val="ListParagraph"/>
              <w:numPr>
                <w:ilvl w:val="0"/>
                <w:numId w:val="7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Private practice </w:t>
            </w:r>
            <w:r w:rsidR="00B2053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delivering v</w:t>
            </w:r>
            <w:r w:rsidR="000A1AC9" w:rsidRPr="00B2053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irtual</w:t>
            </w:r>
            <w:r w:rsidR="0000427D" w:rsidRPr="00B2053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, limited contact</w:t>
            </w:r>
            <w:r w:rsidR="000A1AC9" w:rsidRPr="00B2053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and street outreach</w:t>
            </w:r>
            <w:r w:rsidR="00150A9B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 w:rsidR="008E560B" w:rsidRPr="00B2053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150A9B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including at new venues</w:t>
            </w:r>
            <w:r w:rsidR="0091086D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to better support where patients have health/transportation</w:t>
            </w:r>
            <w:r w:rsidR="00A5748E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/mobility </w:t>
            </w:r>
            <w:proofErr w:type="gramStart"/>
            <w:r w:rsidR="00A5748E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issues</w:t>
            </w:r>
            <w:proofErr w:type="gramEnd"/>
          </w:p>
          <w:p w14:paraId="1894BB13" w14:textId="77777777" w:rsidR="00BE4C7B" w:rsidRDefault="00BE4C7B" w:rsidP="00B94205">
            <w:pPr>
              <w:pStyle w:val="ListParagraph"/>
              <w:numPr>
                <w:ilvl w:val="0"/>
                <w:numId w:val="7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Use of alternative access options (</w:t>
            </w:r>
            <w:proofErr w:type="gramStart"/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e.g.</w:t>
            </w:r>
            <w:proofErr w:type="gramEnd"/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text message, email)</w:t>
            </w:r>
          </w:p>
          <w:p w14:paraId="001AF2F1" w14:textId="42C16C74" w:rsidR="00BE4C7B" w:rsidRPr="00B94205" w:rsidRDefault="000D591D" w:rsidP="00B94205">
            <w:pPr>
              <w:pStyle w:val="ListParagraph"/>
              <w:numPr>
                <w:ilvl w:val="0"/>
                <w:numId w:val="7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Use of digitalised </w:t>
            </w:r>
            <w:r w:rsidR="004C7CC5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internal pathways to improve </w:t>
            </w:r>
            <w:r w:rsidR="00B2053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patient flow</w:t>
            </w:r>
          </w:p>
        </w:tc>
      </w:tr>
      <w:tr w:rsidR="00FD0502" w:rsidRPr="00FD0502" w14:paraId="6CA3FA43" w14:textId="77777777" w:rsidTr="00B94205">
        <w:trPr>
          <w:trHeight w:val="345"/>
          <w:jc w:val="center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D16C9" w14:textId="77777777" w:rsidR="00FD0502" w:rsidRPr="00FD0502" w:rsidRDefault="00FD0502" w:rsidP="00FD050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lgary, Alberta, Canada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002D8" w14:textId="77777777" w:rsidR="00FD0502" w:rsidRPr="00FD0502" w:rsidRDefault="00FD0502" w:rsidP="00FD050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ivering non-opioid medication assisted treatment via telehealth</w:t>
            </w:r>
          </w:p>
        </w:tc>
        <w:tc>
          <w:tcPr>
            <w:tcW w:w="4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95CA0" w14:textId="008FE65D" w:rsidR="00CC4328" w:rsidRDefault="00CC4328" w:rsidP="00CC4328">
            <w:pPr>
              <w:pStyle w:val="ListParagraph"/>
              <w:numPr>
                <w:ilvl w:val="0"/>
                <w:numId w:val="7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Unique challenge posed by COVID-19</w:t>
            </w:r>
            <w:r w:rsidR="009E5150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: moved to complete virtual and now combination of virtual/in-</w:t>
            </w:r>
            <w:proofErr w:type="gramStart"/>
            <w:r w:rsidR="009E5150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person</w:t>
            </w:r>
            <w:proofErr w:type="gramEnd"/>
            <w:r w:rsidR="00550820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  <w:p w14:paraId="4D4C6D77" w14:textId="27A3D1FE" w:rsidR="00FD0502" w:rsidRDefault="00A8448C" w:rsidP="00A8448C">
            <w:pPr>
              <w:pStyle w:val="ListParagraph"/>
              <w:numPr>
                <w:ilvl w:val="0"/>
                <w:numId w:val="8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  <w:r w:rsidR="00857E81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perating from a community health centre</w:t>
            </w:r>
            <w:r w:rsidR="00047D37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, accepting walk-ins/self-referrals/advance phone appointments</w:t>
            </w:r>
          </w:p>
          <w:p w14:paraId="350D5337" w14:textId="2EB734EA" w:rsidR="00857E81" w:rsidRDefault="00ED4A53" w:rsidP="00A8448C">
            <w:pPr>
              <w:pStyle w:val="ListParagraph"/>
              <w:numPr>
                <w:ilvl w:val="0"/>
                <w:numId w:val="8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Low threshold for pharmacological and psychosocial treatment</w:t>
            </w:r>
            <w:r w:rsidR="00080323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and developed home alcohol detox protocol</w:t>
            </w:r>
          </w:p>
          <w:p w14:paraId="59AA12E6" w14:textId="5510C316" w:rsidR="00A35D3A" w:rsidRPr="00047D37" w:rsidRDefault="00ED4A53" w:rsidP="00047D37">
            <w:pPr>
              <w:pStyle w:val="ListParagraph"/>
              <w:numPr>
                <w:ilvl w:val="0"/>
                <w:numId w:val="8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Rapid </w:t>
            </w:r>
            <w:r w:rsidR="00A35D3A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same day assessment and </w:t>
            </w:r>
            <w:proofErr w:type="gramStart"/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1-3 day</w:t>
            </w:r>
            <w:proofErr w:type="gramEnd"/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access to a prescriber</w:t>
            </w:r>
          </w:p>
        </w:tc>
      </w:tr>
      <w:tr w:rsidR="00FD0502" w:rsidRPr="00FD0502" w14:paraId="5DE77EF6" w14:textId="77777777" w:rsidTr="00B94205">
        <w:trPr>
          <w:trHeight w:val="345"/>
          <w:jc w:val="center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4CE14" w14:textId="77777777" w:rsidR="00FD0502" w:rsidRPr="00FD0502" w:rsidRDefault="00FD0502" w:rsidP="00FD050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tionwide, Republic of Ireland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2CB47" w14:textId="31D69111" w:rsidR="00FD0502" w:rsidRPr="00FD0502" w:rsidRDefault="000E19CE" w:rsidP="00FD050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lehealth delivery of opioid substitute treatment/addiction medicines during the COVID-19 pandemic</w:t>
            </w:r>
          </w:p>
        </w:tc>
        <w:tc>
          <w:tcPr>
            <w:tcW w:w="4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325AD" w14:textId="18FCA9DA" w:rsidR="00B54D94" w:rsidRDefault="00B54D94" w:rsidP="00D56548">
            <w:pPr>
              <w:pStyle w:val="ListParagraph"/>
              <w:numPr>
                <w:ilvl w:val="0"/>
                <w:numId w:val="2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Unique challenges posed by COVID-19</w:t>
            </w:r>
            <w:r w:rsidR="00B8770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led to increased use of phone/video consultations: enabled more people to access treatment but concerns about possible privacy/digital poverty </w:t>
            </w:r>
            <w:proofErr w:type="gramStart"/>
            <w:r w:rsidR="00B8770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issues</w:t>
            </w:r>
            <w:proofErr w:type="gramEnd"/>
          </w:p>
          <w:p w14:paraId="484C8679" w14:textId="225A01C8" w:rsidR="00D56548" w:rsidRDefault="00D56548" w:rsidP="00D56548">
            <w:pPr>
              <w:pStyle w:val="ListParagraph"/>
              <w:numPr>
                <w:ilvl w:val="0"/>
                <w:numId w:val="2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Service delivery predominantly via GPs</w:t>
            </w:r>
            <w:r w:rsidR="00DB3180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, also central treatment centres/satellite clinics</w:t>
            </w:r>
          </w:p>
          <w:p w14:paraId="4A6A1786" w14:textId="159A0988" w:rsidR="00D56548" w:rsidRDefault="00D56548" w:rsidP="001F3B83">
            <w:pPr>
              <w:pStyle w:val="ListParagraph"/>
              <w:numPr>
                <w:ilvl w:val="0"/>
                <w:numId w:val="2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Provides methadone and buprenorphine</w:t>
            </w:r>
            <w:r w:rsidR="00A3666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where individuals are centrally </w:t>
            </w:r>
            <w:proofErr w:type="gramStart"/>
            <w:r w:rsidR="00A3666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registered</w:t>
            </w:r>
            <w:proofErr w:type="gramEnd"/>
          </w:p>
          <w:p w14:paraId="475906E6" w14:textId="36B5A752" w:rsidR="001F3B83" w:rsidRDefault="001F3B83" w:rsidP="001F3B83">
            <w:pPr>
              <w:pStyle w:val="ListParagraph"/>
              <w:numPr>
                <w:ilvl w:val="0"/>
                <w:numId w:val="2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Change in legislation </w:t>
            </w:r>
            <w:r w:rsidR="00474BA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allowed prescriptions to be emailed to community </w:t>
            </w:r>
            <w:proofErr w:type="gramStart"/>
            <w:r w:rsidR="00474BA8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pharmacies</w:t>
            </w:r>
            <w:proofErr w:type="gramEnd"/>
          </w:p>
          <w:p w14:paraId="5849E953" w14:textId="1891972D" w:rsidR="00474BA8" w:rsidRDefault="00474BA8" w:rsidP="001F3B83">
            <w:pPr>
              <w:pStyle w:val="ListParagraph"/>
              <w:numPr>
                <w:ilvl w:val="0"/>
                <w:numId w:val="2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Reduced drug screening not associated with significant </w:t>
            </w:r>
            <w:proofErr w:type="gramStart"/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problems</w:t>
            </w:r>
            <w:proofErr w:type="gramEnd"/>
          </w:p>
          <w:p w14:paraId="57DD3FDA" w14:textId="285C9B21" w:rsidR="007F579B" w:rsidRPr="00B87702" w:rsidRDefault="00E14EDF" w:rsidP="00B87702">
            <w:pPr>
              <w:pStyle w:val="ListParagraph"/>
              <w:numPr>
                <w:ilvl w:val="0"/>
                <w:numId w:val="2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Secure email system improves communication between healthcare professionals</w:t>
            </w:r>
          </w:p>
        </w:tc>
      </w:tr>
      <w:tr w:rsidR="00FD0502" w:rsidRPr="00FD0502" w14:paraId="2EFD4BF6" w14:textId="77777777" w:rsidTr="00B94205">
        <w:trPr>
          <w:trHeight w:val="345"/>
          <w:jc w:val="center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E8B5F" w14:textId="77777777" w:rsidR="00FD0502" w:rsidRPr="00FD0502" w:rsidRDefault="00FD0502" w:rsidP="00FD050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British Colombia, Canada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5737D" w14:textId="7255F456" w:rsidR="00FD0502" w:rsidRPr="00FD0502" w:rsidRDefault="00FD0502" w:rsidP="00FD050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etting up virtual </w:t>
            </w:r>
            <w:r w:rsidR="00F718D0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cally assisted treatment</w:t>
            </w:r>
            <w:r w:rsidR="000D4267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ivery during a pandemic</w:t>
            </w:r>
          </w:p>
        </w:tc>
        <w:tc>
          <w:tcPr>
            <w:tcW w:w="4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98059" w14:textId="080F9A60" w:rsidR="00FD0502" w:rsidRDefault="009F5A1A" w:rsidP="000D4267">
            <w:pPr>
              <w:pStyle w:val="ListParagraph"/>
              <w:numPr>
                <w:ilvl w:val="0"/>
                <w:numId w:val="9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Unique challenge of the opioid-crisis</w:t>
            </w:r>
            <w:r w:rsidR="00624A21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,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COVID-19</w:t>
            </w:r>
            <w:r w:rsidR="00624A21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and large geographical spread</w:t>
            </w:r>
            <w:r w:rsidR="00EF141B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with large numbers needing treatment and limited physician coverage</w:t>
            </w:r>
          </w:p>
          <w:p w14:paraId="5C61F6CB" w14:textId="77777777" w:rsidR="009F5A1A" w:rsidRDefault="00085C45" w:rsidP="000D4267">
            <w:pPr>
              <w:pStyle w:val="ListParagraph"/>
              <w:numPr>
                <w:ilvl w:val="0"/>
                <w:numId w:val="9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Virtual </w:t>
            </w:r>
            <w:r w:rsidR="00F038BD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clinics offered during the week, weekends and holiday </w:t>
            </w:r>
            <w:proofErr w:type="gramStart"/>
            <w:r w:rsidR="00F038BD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periods</w:t>
            </w:r>
            <w:proofErr w:type="gramEnd"/>
          </w:p>
          <w:p w14:paraId="0F416470" w14:textId="77777777" w:rsidR="00032466" w:rsidRDefault="00032466" w:rsidP="000D4267">
            <w:pPr>
              <w:pStyle w:val="ListParagraph"/>
              <w:numPr>
                <w:ilvl w:val="0"/>
                <w:numId w:val="9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After drug test and brief history</w:t>
            </w:r>
            <w:r w:rsidR="001E34F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, virtual</w:t>
            </w:r>
            <w:r w:rsidR="00CE4B83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appointment (within 2 hours) with a physician</w:t>
            </w:r>
            <w:r w:rsidR="001E34F2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, prescription faxed to pharmacy</w:t>
            </w:r>
            <w:r w:rsidR="00632E30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to enable same day access to </w:t>
            </w:r>
            <w:proofErr w:type="gramStart"/>
            <w:r w:rsidR="00632E30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medication</w:t>
            </w:r>
            <w:proofErr w:type="gramEnd"/>
          </w:p>
          <w:p w14:paraId="2EBECA4E" w14:textId="77777777" w:rsidR="0014473C" w:rsidRDefault="0014473C" w:rsidP="000D4267">
            <w:pPr>
              <w:pStyle w:val="ListParagraph"/>
              <w:numPr>
                <w:ilvl w:val="0"/>
                <w:numId w:val="9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Highlights importance of internal infrastructure </w:t>
            </w:r>
            <w:r w:rsidR="004E4D5B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and </w:t>
            </w:r>
            <w:r w:rsidR="00AF4B1F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functional </w:t>
            </w:r>
            <w:r w:rsidR="004E4D5B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technology</w:t>
            </w:r>
          </w:p>
          <w:p w14:paraId="119C29D3" w14:textId="796F7552" w:rsidR="00057921" w:rsidRPr="000D4267" w:rsidRDefault="00057921" w:rsidP="000D4267">
            <w:pPr>
              <w:pStyle w:val="ListParagraph"/>
              <w:numPr>
                <w:ilvl w:val="0"/>
                <w:numId w:val="9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Challenges in transferring care to community</w:t>
            </w:r>
            <w:r w:rsidR="002322F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, non-virtual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physicians</w:t>
            </w:r>
          </w:p>
        </w:tc>
      </w:tr>
      <w:tr w:rsidR="00FD0502" w:rsidRPr="00FD0502" w14:paraId="1D867839" w14:textId="77777777" w:rsidTr="00B94205">
        <w:trPr>
          <w:trHeight w:val="345"/>
          <w:jc w:val="center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7DAB5" w14:textId="77777777" w:rsidR="00FD0502" w:rsidRPr="00FD0502" w:rsidRDefault="00FD0502" w:rsidP="00FD050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cotland, </w:t>
            </w:r>
            <w:proofErr w:type="gramStart"/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gland</w:t>
            </w:r>
            <w:proofErr w:type="gramEnd"/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nd Wale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E3064" w14:textId="679BC52B" w:rsidR="00FD0502" w:rsidRPr="00FD0502" w:rsidRDefault="00FD0502" w:rsidP="00FD050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harmacy implications of </w:t>
            </w:r>
            <w:r w:rsidR="002322F4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edication assisted treatment </w:t>
            </w:r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rough telehealth </w:t>
            </w:r>
          </w:p>
        </w:tc>
        <w:tc>
          <w:tcPr>
            <w:tcW w:w="4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512ED" w14:textId="03DF3485" w:rsidR="00FD0502" w:rsidRDefault="00AD7653" w:rsidP="00AD7653">
            <w:pPr>
              <w:pStyle w:val="ListParagraph"/>
              <w:numPr>
                <w:ilvl w:val="0"/>
                <w:numId w:val="10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Outlined the importance of considering the role of pharmacy</w:t>
            </w:r>
            <w:r w:rsidR="000F712D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, with particular reference to service access, assessment, prescribing and medicines supply</w:t>
            </w:r>
            <w:r w:rsidR="009A6BFE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with associated governance </w:t>
            </w:r>
            <w:proofErr w:type="gramStart"/>
            <w:r w:rsidR="009A6BFE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issues</w:t>
            </w:r>
            <w:proofErr w:type="gramEnd"/>
          </w:p>
          <w:p w14:paraId="25432F9E" w14:textId="132EC715" w:rsidR="009A6BFE" w:rsidRPr="00A94980" w:rsidRDefault="00E82EAB" w:rsidP="00A94980">
            <w:pPr>
              <w:pStyle w:val="ListParagraph"/>
              <w:numPr>
                <w:ilvl w:val="0"/>
                <w:numId w:val="10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Challenges </w:t>
            </w:r>
            <w:r w:rsidR="00A94980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include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digital poverty, </w:t>
            </w:r>
            <w:r w:rsidR="003A0A0C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rurality</w:t>
            </w:r>
            <w:r w:rsidR="004A4680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, provision of </w:t>
            </w:r>
            <w:r w:rsidR="00983CCF" w:rsidRPr="00A94980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drug tests, accessing relevant heath records, </w:t>
            </w:r>
            <w:r w:rsidR="00E03F04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lack of e-prescribing systems</w:t>
            </w:r>
            <w:r w:rsidR="00995BB9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and legal requirements</w:t>
            </w:r>
          </w:p>
        </w:tc>
      </w:tr>
      <w:tr w:rsidR="00FD0502" w:rsidRPr="00FD0502" w14:paraId="4028D3FA" w14:textId="77777777" w:rsidTr="00B94205">
        <w:trPr>
          <w:trHeight w:val="345"/>
          <w:jc w:val="center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EE28C" w14:textId="77777777" w:rsidR="00FD0502" w:rsidRPr="00FD0502" w:rsidRDefault="00FD0502" w:rsidP="00FD050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orkshire and Humber, England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5E569" w14:textId="4420AD04" w:rsidR="00FD0502" w:rsidRPr="00FD0502" w:rsidRDefault="00BA351D" w:rsidP="00FD050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</w:t>
            </w:r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emedicine in addictions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: </w:t>
            </w:r>
            <w:r w:rsidR="00FD0502"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asibility RCT</w:t>
            </w:r>
          </w:p>
        </w:tc>
        <w:tc>
          <w:tcPr>
            <w:tcW w:w="4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A7B2A" w14:textId="3ECFB202" w:rsidR="00430D32" w:rsidRDefault="00430D32" w:rsidP="00430D32">
            <w:pPr>
              <w:pStyle w:val="ListParagraph"/>
              <w:numPr>
                <w:ilvl w:val="0"/>
                <w:numId w:val="11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Hub and spoke </w:t>
            </w:r>
            <w:r w:rsidR="00E57261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outreach access</w:t>
            </w:r>
            <w:r w:rsidR="00A30293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, with same day assessment, drug test and prescription </w:t>
            </w:r>
            <w:proofErr w:type="gramStart"/>
            <w:r w:rsidR="00A30293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production</w:t>
            </w:r>
            <w:proofErr w:type="gramEnd"/>
          </w:p>
          <w:p w14:paraId="61C45819" w14:textId="47B412E0" w:rsidR="006461CC" w:rsidRDefault="006461CC" w:rsidP="00430D32">
            <w:pPr>
              <w:pStyle w:val="ListParagraph"/>
              <w:numPr>
                <w:ilvl w:val="0"/>
                <w:numId w:val="11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Compared virtual and face to face consult service delivery for methadone and </w:t>
            </w:r>
            <w:proofErr w:type="gramStart"/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buprenorphine</w:t>
            </w:r>
            <w:proofErr w:type="gramEnd"/>
          </w:p>
          <w:p w14:paraId="0F84091E" w14:textId="3E2995C8" w:rsidR="006B481B" w:rsidRDefault="006B481B" w:rsidP="00430D32">
            <w:pPr>
              <w:pStyle w:val="ListParagraph"/>
              <w:numPr>
                <w:ilvl w:val="0"/>
                <w:numId w:val="11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No major changes in</w:t>
            </w:r>
            <w:r w:rsidR="00A67557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engagement/satisfaction rates/</w:t>
            </w: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clinical outcomes</w:t>
            </w:r>
          </w:p>
          <w:p w14:paraId="353EAABD" w14:textId="7CAD2A56" w:rsidR="007F579B" w:rsidRPr="00903ED8" w:rsidRDefault="00A67557" w:rsidP="00903ED8">
            <w:pPr>
              <w:pStyle w:val="ListParagraph"/>
              <w:numPr>
                <w:ilvl w:val="0"/>
                <w:numId w:val="11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Challenges with technology</w:t>
            </w:r>
          </w:p>
        </w:tc>
      </w:tr>
      <w:tr w:rsidR="00FD0502" w:rsidRPr="00FD0502" w14:paraId="5F4D9471" w14:textId="77777777" w:rsidTr="00B94205">
        <w:trPr>
          <w:trHeight w:val="345"/>
          <w:jc w:val="center"/>
        </w:trPr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8E3F3" w14:textId="77777777" w:rsidR="00FD0502" w:rsidRPr="00FD0502" w:rsidRDefault="00FD0502" w:rsidP="00FD050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tionwide, Scotland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DE214" w14:textId="77777777" w:rsidR="00FD0502" w:rsidRPr="00FD0502" w:rsidRDefault="00FD0502" w:rsidP="00FD050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50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 systems approach to telehealth implementation</w:t>
            </w:r>
          </w:p>
        </w:tc>
        <w:tc>
          <w:tcPr>
            <w:tcW w:w="4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4B9D3" w14:textId="42D72B01" w:rsidR="006F3E87" w:rsidRDefault="006F3E87" w:rsidP="007F2DD1">
            <w:pPr>
              <w:pStyle w:val="ListParagraph"/>
              <w:numPr>
                <w:ilvl w:val="0"/>
                <w:numId w:val="12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Unique challenge posed by COVID-19</w:t>
            </w:r>
          </w:p>
          <w:p w14:paraId="45687A7B" w14:textId="68CF430C" w:rsidR="00FD0502" w:rsidRDefault="007F2DD1" w:rsidP="007F2DD1">
            <w:pPr>
              <w:pStyle w:val="ListParagraph"/>
              <w:numPr>
                <w:ilvl w:val="0"/>
                <w:numId w:val="12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Unscheduled care services</w:t>
            </w:r>
            <w:r w:rsidR="00301CBC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 xml:space="preserve"> across large geography</w:t>
            </w:r>
          </w:p>
          <w:p w14:paraId="5449FBCA" w14:textId="77777777" w:rsidR="00301CBC" w:rsidRDefault="0023633D" w:rsidP="007F2DD1">
            <w:pPr>
              <w:pStyle w:val="ListParagraph"/>
              <w:numPr>
                <w:ilvl w:val="0"/>
                <w:numId w:val="12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Virtual delivery supported by investment in hardware</w:t>
            </w:r>
            <w:r w:rsidR="007E396B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, clinical systems/processes/governance and staff training/</w:t>
            </w:r>
            <w:proofErr w:type="gramStart"/>
            <w:r w:rsidR="007E396B"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support</w:t>
            </w:r>
            <w:proofErr w:type="gramEnd"/>
          </w:p>
          <w:p w14:paraId="1546FC66" w14:textId="02572330" w:rsidR="00F84583" w:rsidRPr="007F2DD1" w:rsidRDefault="00F84583" w:rsidP="007F2DD1">
            <w:pPr>
              <w:pStyle w:val="ListParagraph"/>
              <w:numPr>
                <w:ilvl w:val="0"/>
                <w:numId w:val="12"/>
              </w:numPr>
              <w:ind w:left="308" w:hanging="283"/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  <w:t>Highlighted need for IT glitches and buy-in from system leaders/clinicians</w:t>
            </w:r>
          </w:p>
        </w:tc>
      </w:tr>
    </w:tbl>
    <w:p w14:paraId="46342BB6" w14:textId="77777777" w:rsidR="00FD0502" w:rsidRPr="00FD0502" w:rsidRDefault="00FD0502">
      <w:pPr>
        <w:rPr>
          <w:rFonts w:cstheme="minorHAnsi"/>
          <w:sz w:val="22"/>
          <w:szCs w:val="22"/>
        </w:rPr>
      </w:pPr>
    </w:p>
    <w:sectPr w:rsidR="00FD0502" w:rsidRPr="00FD05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43CBF"/>
    <w:multiLevelType w:val="hybridMultilevel"/>
    <w:tmpl w:val="64244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606493"/>
    <w:multiLevelType w:val="hybridMultilevel"/>
    <w:tmpl w:val="4C2A40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A61E99"/>
    <w:multiLevelType w:val="hybridMultilevel"/>
    <w:tmpl w:val="2902B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B82CB3"/>
    <w:multiLevelType w:val="hybridMultilevel"/>
    <w:tmpl w:val="03FC3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6F4CBC"/>
    <w:multiLevelType w:val="hybridMultilevel"/>
    <w:tmpl w:val="290AC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F86567"/>
    <w:multiLevelType w:val="hybridMultilevel"/>
    <w:tmpl w:val="FCBA1B68"/>
    <w:lvl w:ilvl="0" w:tplc="3A9269B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E11C42"/>
    <w:multiLevelType w:val="hybridMultilevel"/>
    <w:tmpl w:val="A0905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955F4D"/>
    <w:multiLevelType w:val="hybridMultilevel"/>
    <w:tmpl w:val="CAA804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2F699C"/>
    <w:multiLevelType w:val="hybridMultilevel"/>
    <w:tmpl w:val="B09E3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752E4D"/>
    <w:multiLevelType w:val="hybridMultilevel"/>
    <w:tmpl w:val="F0F218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7BF3908"/>
    <w:multiLevelType w:val="hybridMultilevel"/>
    <w:tmpl w:val="F41C677C"/>
    <w:lvl w:ilvl="0" w:tplc="2E0C0338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AF2312"/>
    <w:multiLevelType w:val="hybridMultilevel"/>
    <w:tmpl w:val="625847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17926389">
    <w:abstractNumId w:val="10"/>
  </w:num>
  <w:num w:numId="2" w16cid:durableId="2017879525">
    <w:abstractNumId w:val="9"/>
  </w:num>
  <w:num w:numId="3" w16cid:durableId="1860048137">
    <w:abstractNumId w:val="5"/>
  </w:num>
  <w:num w:numId="4" w16cid:durableId="26956936">
    <w:abstractNumId w:val="1"/>
  </w:num>
  <w:num w:numId="5" w16cid:durableId="1907450024">
    <w:abstractNumId w:val="7"/>
  </w:num>
  <w:num w:numId="6" w16cid:durableId="1820884220">
    <w:abstractNumId w:val="3"/>
  </w:num>
  <w:num w:numId="7" w16cid:durableId="1941797979">
    <w:abstractNumId w:val="11"/>
  </w:num>
  <w:num w:numId="8" w16cid:durableId="83690763">
    <w:abstractNumId w:val="2"/>
  </w:num>
  <w:num w:numId="9" w16cid:durableId="574097175">
    <w:abstractNumId w:val="4"/>
  </w:num>
  <w:num w:numId="10" w16cid:durableId="1580286513">
    <w:abstractNumId w:val="0"/>
  </w:num>
  <w:num w:numId="11" w16cid:durableId="606038271">
    <w:abstractNumId w:val="6"/>
  </w:num>
  <w:num w:numId="12" w16cid:durableId="175613024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502"/>
    <w:rsid w:val="0000427D"/>
    <w:rsid w:val="00032466"/>
    <w:rsid w:val="00041B47"/>
    <w:rsid w:val="00047D37"/>
    <w:rsid w:val="00057921"/>
    <w:rsid w:val="00080323"/>
    <w:rsid w:val="00085C45"/>
    <w:rsid w:val="000A1AC9"/>
    <w:rsid w:val="000D4267"/>
    <w:rsid w:val="000D591D"/>
    <w:rsid w:val="000E19CE"/>
    <w:rsid w:val="000F712D"/>
    <w:rsid w:val="0014473C"/>
    <w:rsid w:val="00150A9B"/>
    <w:rsid w:val="001754C5"/>
    <w:rsid w:val="001E34F2"/>
    <w:rsid w:val="001F3B83"/>
    <w:rsid w:val="002322F4"/>
    <w:rsid w:val="0023633D"/>
    <w:rsid w:val="002C6FCA"/>
    <w:rsid w:val="00301CBC"/>
    <w:rsid w:val="003A0A0C"/>
    <w:rsid w:val="00430D32"/>
    <w:rsid w:val="00474BA8"/>
    <w:rsid w:val="004A4680"/>
    <w:rsid w:val="004C7CC5"/>
    <w:rsid w:val="004E4D5B"/>
    <w:rsid w:val="00550820"/>
    <w:rsid w:val="005654AD"/>
    <w:rsid w:val="005871AA"/>
    <w:rsid w:val="005D1D7C"/>
    <w:rsid w:val="00624A21"/>
    <w:rsid w:val="00632E30"/>
    <w:rsid w:val="00640730"/>
    <w:rsid w:val="00645FA9"/>
    <w:rsid w:val="006461CC"/>
    <w:rsid w:val="00685CE2"/>
    <w:rsid w:val="006B481B"/>
    <w:rsid w:val="006F3E87"/>
    <w:rsid w:val="007536D7"/>
    <w:rsid w:val="007E396B"/>
    <w:rsid w:val="007F2DD1"/>
    <w:rsid w:val="007F579B"/>
    <w:rsid w:val="00853F62"/>
    <w:rsid w:val="00857E81"/>
    <w:rsid w:val="008E560B"/>
    <w:rsid w:val="00903ED8"/>
    <w:rsid w:val="0091086D"/>
    <w:rsid w:val="0093025A"/>
    <w:rsid w:val="00983CCF"/>
    <w:rsid w:val="00995BB9"/>
    <w:rsid w:val="009A6BFE"/>
    <w:rsid w:val="009E5150"/>
    <w:rsid w:val="009F5A1A"/>
    <w:rsid w:val="00A21E3D"/>
    <w:rsid w:val="00A30293"/>
    <w:rsid w:val="00A35D3A"/>
    <w:rsid w:val="00A36668"/>
    <w:rsid w:val="00A5748E"/>
    <w:rsid w:val="00A67557"/>
    <w:rsid w:val="00A8448C"/>
    <w:rsid w:val="00A94980"/>
    <w:rsid w:val="00AA2BDE"/>
    <w:rsid w:val="00AD7653"/>
    <w:rsid w:val="00AF4B1F"/>
    <w:rsid w:val="00B2053F"/>
    <w:rsid w:val="00B54D94"/>
    <w:rsid w:val="00B87702"/>
    <w:rsid w:val="00B94205"/>
    <w:rsid w:val="00BA351D"/>
    <w:rsid w:val="00BB60E2"/>
    <w:rsid w:val="00BE4C7B"/>
    <w:rsid w:val="00CC4328"/>
    <w:rsid w:val="00CC6CF2"/>
    <w:rsid w:val="00CE4B83"/>
    <w:rsid w:val="00D56548"/>
    <w:rsid w:val="00DB3180"/>
    <w:rsid w:val="00E03F04"/>
    <w:rsid w:val="00E14EDF"/>
    <w:rsid w:val="00E25D4C"/>
    <w:rsid w:val="00E57261"/>
    <w:rsid w:val="00E676E7"/>
    <w:rsid w:val="00E77714"/>
    <w:rsid w:val="00E82EAB"/>
    <w:rsid w:val="00ED4A53"/>
    <w:rsid w:val="00EF141B"/>
    <w:rsid w:val="00F038BD"/>
    <w:rsid w:val="00F22419"/>
    <w:rsid w:val="00F50E82"/>
    <w:rsid w:val="00F718D0"/>
    <w:rsid w:val="00F84583"/>
    <w:rsid w:val="00FD0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884CA"/>
  <w15:chartTrackingRefBased/>
  <w15:docId w15:val="{98FB5D2E-5CC9-0D48-8FD9-AA0E6028C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050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FD0502"/>
  </w:style>
  <w:style w:type="paragraph" w:styleId="ListParagraph">
    <w:name w:val="List Paragraph"/>
    <w:basedOn w:val="Normal"/>
    <w:uiPriority w:val="34"/>
    <w:qFormat/>
    <w:rsid w:val="007F57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4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4</Words>
  <Characters>3334</Characters>
  <Application>Microsoft Office Word</Application>
  <DocSecurity>0</DocSecurity>
  <Lines>27</Lines>
  <Paragraphs>7</Paragraphs>
  <ScaleCrop>false</ScaleCrop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K, Joetay (HUMANKIND)</dc:creator>
  <cp:keywords/>
  <dc:description/>
  <cp:lastModifiedBy>TECK, Joetay (HUMANKIND)</cp:lastModifiedBy>
  <cp:revision>2</cp:revision>
  <dcterms:created xsi:type="dcterms:W3CDTF">2023-08-10T19:23:00Z</dcterms:created>
  <dcterms:modified xsi:type="dcterms:W3CDTF">2023-08-10T19:23:00Z</dcterms:modified>
</cp:coreProperties>
</file>